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61CA7" w14:textId="77777777" w:rsidR="00C462C6" w:rsidRPr="00DA10AD" w:rsidRDefault="00C462C6" w:rsidP="00C46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10AD">
        <w:rPr>
          <w:rFonts w:ascii="Times New Roman" w:hAnsi="Times New Roman" w:cs="Times New Roman"/>
          <w:b/>
          <w:bCs/>
          <w:sz w:val="24"/>
          <w:szCs w:val="24"/>
        </w:rPr>
        <w:t xml:space="preserve">SUPPLEMENTS </w:t>
      </w:r>
    </w:p>
    <w:p w14:paraId="14A5FC07" w14:textId="77777777" w:rsidR="00C462C6" w:rsidRPr="00DA10AD" w:rsidRDefault="00C462C6" w:rsidP="00C4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10AD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DA10AD">
        <w:rPr>
          <w:rFonts w:ascii="Times New Roman" w:hAnsi="Times New Roman" w:cs="Times New Roman"/>
          <w:sz w:val="24"/>
          <w:szCs w:val="24"/>
        </w:rPr>
        <w:t>Primers used for real-time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8261"/>
      </w:tblGrid>
      <w:tr w:rsidR="00C462C6" w:rsidRPr="00DA10AD" w14:paraId="08C21D89" w14:textId="77777777" w:rsidTr="002627F6">
        <w:tc>
          <w:tcPr>
            <w:tcW w:w="1098" w:type="dxa"/>
          </w:tcPr>
          <w:p w14:paraId="3EC2455A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8478" w:type="dxa"/>
          </w:tcPr>
          <w:p w14:paraId="3DEB5900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 xml:space="preserve">Primer Sequences </w:t>
            </w:r>
          </w:p>
        </w:tc>
      </w:tr>
      <w:tr w:rsidR="00C462C6" w:rsidRPr="00DA10AD" w14:paraId="5AF2B6FC" w14:textId="77777777" w:rsidTr="002627F6">
        <w:tc>
          <w:tcPr>
            <w:tcW w:w="1098" w:type="dxa"/>
          </w:tcPr>
          <w:p w14:paraId="19F3BDA7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8478" w:type="dxa"/>
          </w:tcPr>
          <w:p w14:paraId="36BF81F1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F       5'</w:t>
            </w: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 xml:space="preserve">- CCTCGCCTTTGCCGATCC-3' </w:t>
            </w:r>
          </w:p>
          <w:p w14:paraId="6BE8BEF5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R       5'- CGCGGCGATATCATCATCC-3'</w:t>
            </w:r>
          </w:p>
        </w:tc>
      </w:tr>
      <w:tr w:rsidR="00C462C6" w:rsidRPr="00DA10AD" w14:paraId="1D9B4658" w14:textId="77777777" w:rsidTr="002627F6">
        <w:tc>
          <w:tcPr>
            <w:tcW w:w="1098" w:type="dxa"/>
          </w:tcPr>
          <w:p w14:paraId="2C62D6A9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8478" w:type="dxa"/>
          </w:tcPr>
          <w:p w14:paraId="66D1E78F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F       5'-GATGTGATGCCTCTGCGAAG-3'</w:t>
            </w:r>
          </w:p>
          <w:p w14:paraId="1DAD54CF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R       5'-CATGCTGATGTCTCTGGAATCT-3'</w:t>
            </w:r>
          </w:p>
        </w:tc>
      </w:tr>
      <w:tr w:rsidR="00C462C6" w:rsidRPr="00DA10AD" w14:paraId="3CA6F989" w14:textId="77777777" w:rsidTr="002627F6">
        <w:tc>
          <w:tcPr>
            <w:tcW w:w="1098" w:type="dxa"/>
          </w:tcPr>
          <w:p w14:paraId="68E659D6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SP3 </w:t>
            </w:r>
          </w:p>
        </w:tc>
        <w:tc>
          <w:tcPr>
            <w:tcW w:w="8478" w:type="dxa"/>
          </w:tcPr>
          <w:p w14:paraId="68114599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F       5'-GCTCTGGTTTTCGGTGGGT-3'</w:t>
            </w:r>
          </w:p>
          <w:p w14:paraId="79A7FD22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R      5'- GAGTCCATTGATTCGCTTCCA-3'</w:t>
            </w:r>
          </w:p>
        </w:tc>
      </w:tr>
      <w:tr w:rsidR="00C462C6" w:rsidRPr="00DA10AD" w14:paraId="59D870E3" w14:textId="77777777" w:rsidTr="002627F6">
        <w:tc>
          <w:tcPr>
            <w:tcW w:w="1098" w:type="dxa"/>
          </w:tcPr>
          <w:p w14:paraId="6CBFE418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8</w:t>
            </w:r>
          </w:p>
        </w:tc>
        <w:tc>
          <w:tcPr>
            <w:tcW w:w="8478" w:type="dxa"/>
          </w:tcPr>
          <w:p w14:paraId="189E5911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F       5'-AGAGTCTGTGCCCAAATCAAC-3'</w:t>
            </w:r>
          </w:p>
          <w:p w14:paraId="0DCBADD5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R       5'-GCTGCTTCTCTCTTTGCTGAA-3'</w:t>
            </w:r>
          </w:p>
        </w:tc>
      </w:tr>
      <w:tr w:rsidR="00C462C6" w:rsidRPr="00DA10AD" w14:paraId="1AB9082D" w14:textId="77777777" w:rsidTr="002627F6">
        <w:tc>
          <w:tcPr>
            <w:tcW w:w="1098" w:type="dxa"/>
          </w:tcPr>
          <w:p w14:paraId="5F6F8A42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K1</w:t>
            </w:r>
          </w:p>
        </w:tc>
        <w:tc>
          <w:tcPr>
            <w:tcW w:w="8478" w:type="dxa"/>
          </w:tcPr>
          <w:p w14:paraId="5517DEFE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F       5'-GGCATTGAAGAAAAATTTAGGC-3′</w:t>
            </w:r>
          </w:p>
          <w:p w14:paraId="0FD28806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R      5′-TCACAACTGCATTTTCGTTTG-3′</w:t>
            </w:r>
          </w:p>
        </w:tc>
      </w:tr>
      <w:tr w:rsidR="00C462C6" w:rsidRPr="00DA10AD" w14:paraId="6AB271F4" w14:textId="77777777" w:rsidTr="002627F6">
        <w:tc>
          <w:tcPr>
            <w:tcW w:w="1098" w:type="dxa"/>
          </w:tcPr>
          <w:p w14:paraId="477B7074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K3</w:t>
            </w:r>
          </w:p>
        </w:tc>
        <w:tc>
          <w:tcPr>
            <w:tcW w:w="8478" w:type="dxa"/>
          </w:tcPr>
          <w:p w14:paraId="6595DE44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F        5'-GCAACATAGGAAGTGGGGCT</w:t>
            </w: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14:paraId="417CC586" w14:textId="77777777" w:rsidR="00C462C6" w:rsidRPr="001708FE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 xml:space="preserve">R       </w:t>
            </w:r>
            <w:r w:rsidRPr="001708FE">
              <w:rPr>
                <w:rFonts w:ascii="Times New Roman" w:hAnsi="Times New Roman" w:cs="Times New Roman"/>
                <w:sz w:val="24"/>
                <w:szCs w:val="24"/>
              </w:rPr>
              <w:t>5' -GGTCCCAGTTCACCTTCTCG-3′</w:t>
            </w:r>
          </w:p>
        </w:tc>
      </w:tr>
      <w:tr w:rsidR="00C462C6" w:rsidRPr="00DA10AD" w14:paraId="08C4A77F" w14:textId="77777777" w:rsidTr="002627F6">
        <w:tc>
          <w:tcPr>
            <w:tcW w:w="1098" w:type="dxa"/>
          </w:tcPr>
          <w:p w14:paraId="5ACA9A65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KL</w:t>
            </w:r>
          </w:p>
        </w:tc>
        <w:tc>
          <w:tcPr>
            <w:tcW w:w="8478" w:type="dxa"/>
          </w:tcPr>
          <w:p w14:paraId="2991FF17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F        5′-AGAGCTCCAGTGGCCATAAA-3′</w:t>
            </w:r>
          </w:p>
          <w:p w14:paraId="60F3EC7F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R        5′-TACGCAGGATGTTGGGAGAT-3′</w:t>
            </w:r>
          </w:p>
        </w:tc>
      </w:tr>
    </w:tbl>
    <w:p w14:paraId="7B5A6111" w14:textId="77777777" w:rsidR="00C462C6" w:rsidRPr="00DA10AD" w:rsidRDefault="00C462C6" w:rsidP="00C46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AB047" w14:textId="77777777" w:rsidR="00C462C6" w:rsidRPr="00D55CE1" w:rsidRDefault="00C462C6" w:rsidP="00C462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5C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596B3C" w14:textId="77777777" w:rsidR="00C462C6" w:rsidRPr="00DA10AD" w:rsidRDefault="00C462C6" w:rsidP="00C46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6E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Pr="00256EF5">
        <w:rPr>
          <w:rFonts w:ascii="Times New Roman" w:hAnsi="Times New Roman" w:cs="Times New Roman"/>
          <w:sz w:val="24"/>
          <w:szCs w:val="24"/>
        </w:rPr>
        <w:t xml:space="preserve">P-values for the real-time qPCR </w:t>
      </w:r>
      <w:r w:rsidRPr="001708FE">
        <w:rPr>
          <w:rFonts w:ascii="Times New Roman" w:hAnsi="Times New Roman" w:cs="Times New Roman"/>
          <w:sz w:val="24"/>
          <w:szCs w:val="24"/>
        </w:rPr>
        <w:t>results on HeLa and CCD cells.  Comparisons</w:t>
      </w:r>
      <w:r w:rsidRPr="00F30588">
        <w:rPr>
          <w:rFonts w:ascii="Times New Roman" w:hAnsi="Times New Roman" w:cs="Times New Roman"/>
          <w:sz w:val="24"/>
          <w:szCs w:val="24"/>
        </w:rPr>
        <w:t xml:space="preserve"> were made using t</w:t>
      </w:r>
      <w:r w:rsidRPr="00DA10AD">
        <w:rPr>
          <w:rFonts w:ascii="Times New Roman" w:hAnsi="Times New Roman" w:cs="Times New Roman"/>
          <w:sz w:val="24"/>
          <w:szCs w:val="24"/>
        </w:rPr>
        <w:t>wo-way ANOVA (PDAs and treatments)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37"/>
        <w:gridCol w:w="1337"/>
        <w:gridCol w:w="1337"/>
        <w:gridCol w:w="1337"/>
        <w:gridCol w:w="1337"/>
        <w:gridCol w:w="1338"/>
        <w:gridCol w:w="1337"/>
      </w:tblGrid>
      <w:tr w:rsidR="00C462C6" w:rsidRPr="00DA10AD" w14:paraId="1EFD0EFA" w14:textId="77777777" w:rsidTr="002627F6">
        <w:trPr>
          <w:trHeight w:val="550"/>
        </w:trPr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73B5A9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0CFE92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6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8EE947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268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981227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</w:tr>
      <w:tr w:rsidR="00C462C6" w:rsidRPr="00DA10AD" w14:paraId="60D26783" w14:textId="77777777" w:rsidTr="002627F6">
        <w:trPr>
          <w:trHeight w:val="550"/>
        </w:trPr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45820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5A329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12627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CCD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159DF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1803A" w14:textId="77777777" w:rsidR="00C462C6" w:rsidRPr="00F30588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588">
              <w:rPr>
                <w:rFonts w:ascii="Times New Roman" w:hAnsi="Times New Roman" w:cs="Times New Roman"/>
                <w:sz w:val="24"/>
                <w:szCs w:val="24"/>
              </w:rPr>
              <w:t>CCD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0FE19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0D46D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CCD</w:t>
            </w:r>
          </w:p>
        </w:tc>
      </w:tr>
      <w:tr w:rsidR="00C462C6" w:rsidRPr="00DA10AD" w14:paraId="4CC91B7B" w14:textId="77777777" w:rsidTr="002627F6">
        <w:trPr>
          <w:trHeight w:val="56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9E7A2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7D98F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24D7E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3C5FE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F9EB4" w14:textId="77777777" w:rsidR="00C462C6" w:rsidRPr="00F30588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588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83BC7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A19B6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C462C6" w:rsidRPr="00DA10AD" w14:paraId="447634EA" w14:textId="77777777" w:rsidTr="002627F6">
        <w:trPr>
          <w:trHeight w:val="55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018A6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E766B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19FBE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A10B2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F50E2" w14:textId="77777777" w:rsidR="00C462C6" w:rsidRPr="00F30588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588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ECE3C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AAF5C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C462C6" w:rsidRPr="00DA10AD" w14:paraId="7DEE4432" w14:textId="77777777" w:rsidTr="002627F6">
        <w:trPr>
          <w:trHeight w:val="55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8BC58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E2C72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BFF43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C6BC1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EB0B7" w14:textId="77777777" w:rsidR="00C462C6" w:rsidRPr="00F30588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58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E4202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7254A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C462C6" w:rsidRPr="00DA10AD" w14:paraId="194B937F" w14:textId="77777777" w:rsidTr="002627F6">
        <w:trPr>
          <w:trHeight w:val="55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B3AD6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K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CE336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53C53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80E5B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B6723" w14:textId="77777777" w:rsidR="00C462C6" w:rsidRPr="00F30588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588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09EC0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72176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C462C6" w:rsidRPr="00DA10AD" w14:paraId="3CB85A27" w14:textId="77777777" w:rsidTr="002627F6">
        <w:trPr>
          <w:trHeight w:val="55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62AB5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K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124BE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B4F56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F6690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EA331" w14:textId="77777777" w:rsidR="00C462C6" w:rsidRPr="00F30588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588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75275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35387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C462C6" w:rsidRPr="00DA10AD" w14:paraId="329BC3E2" w14:textId="77777777" w:rsidTr="002627F6">
        <w:trPr>
          <w:trHeight w:val="560"/>
        </w:trPr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676A88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PK3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56E8726" w14:textId="77777777" w:rsidR="00C462C6" w:rsidRPr="00D55CE1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CE1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C4388EF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E90147" w14:textId="77777777" w:rsidR="00C462C6" w:rsidRPr="00256EF5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EF5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E2F36F" w14:textId="77777777" w:rsidR="00C462C6" w:rsidRPr="00F30588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588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A1BFB8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44B9E1" w14:textId="77777777" w:rsidR="00C462C6" w:rsidRPr="00DA10AD" w:rsidRDefault="00C462C6" w:rsidP="002627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D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</w:tbl>
    <w:p w14:paraId="1CB67218" w14:textId="77777777" w:rsidR="00C462C6" w:rsidRPr="00DA10AD" w:rsidRDefault="00C462C6" w:rsidP="00C46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10AD">
        <w:rPr>
          <w:rFonts w:ascii="Times New Roman" w:hAnsi="Times New Roman" w:cs="Times New Roman"/>
          <w:sz w:val="24"/>
          <w:szCs w:val="24"/>
        </w:rPr>
        <w:t>*=significant difference between treated and untreated within the same PDA</w:t>
      </w:r>
      <w:r w:rsidRPr="00DA10A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B6E32F2" w14:textId="77777777" w:rsidR="00537773" w:rsidRDefault="00537773"/>
    <w:sectPr w:rsidR="00537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2C6"/>
    <w:rsid w:val="00537773"/>
    <w:rsid w:val="00C4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5829"/>
  <w15:chartTrackingRefBased/>
  <w15:docId w15:val="{F45B6D52-CFF4-4300-8F1E-6CBEC7C88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2C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2C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Ranjit</dc:creator>
  <cp:keywords/>
  <dc:description/>
  <cp:lastModifiedBy>Saurav Ranjit</cp:lastModifiedBy>
  <cp:revision>1</cp:revision>
  <cp:lastPrinted>2021-07-09T23:37:00Z</cp:lastPrinted>
  <dcterms:created xsi:type="dcterms:W3CDTF">2021-07-09T23:36:00Z</dcterms:created>
  <dcterms:modified xsi:type="dcterms:W3CDTF">2021-07-09T23:38:00Z</dcterms:modified>
</cp:coreProperties>
</file>